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 lin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 line 97-1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 line 132-1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 line 134-17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8-9, line 172-18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8-9, line 172-18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9, line 194-20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0, line 201-2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0, line 203-2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0, line 208-2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0-11, line 220-232</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1, line 234-2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2, line 249-27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3, line 274-27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3-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ot applicabl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9-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2, line 449-45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3, line 463-47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3, line 487</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7):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Table 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6T06:15:00Z</dcterms:created>
  <dc:creator>mocampo</dc:creator>
  <dc:description/>
  <cp:keywords/>
  <dc:language>en-US</dc:language>
  <cp:lastModifiedBy>raja dhungana</cp:lastModifiedBy>
  <dcterms:modified xsi:type="dcterms:W3CDTF">2021-09-14T09:23:00Z</dcterms:modified>
  <cp:revision>2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